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14C" w:rsidRPr="00F02101" w:rsidRDefault="003D314C" w:rsidP="003D314C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Toc447615231"/>
      <w:r>
        <w:rPr>
          <w:rFonts w:ascii="Times New Roman" w:hAnsi="Times New Roman" w:cs="Times New Roman"/>
          <w:sz w:val="24"/>
        </w:rPr>
        <w:t>S</w:t>
      </w:r>
      <w:r w:rsidRPr="00F02101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Table</w:t>
      </w:r>
      <w:r w:rsidRPr="00F02101">
        <w:rPr>
          <w:rFonts w:ascii="Times New Roman" w:hAnsi="Times New Roman" w:cs="Times New Roman"/>
          <w:sz w:val="24"/>
        </w:rPr>
        <w:t>. Summary statistics of generated whole genome sequencing data for 3 pacific abalone species.</w:t>
      </w:r>
      <w:bookmarkEnd w:id="0"/>
    </w:p>
    <w:tbl>
      <w:tblPr>
        <w:tblW w:w="13482" w:type="dxa"/>
        <w:tblInd w:w="84" w:type="dxa"/>
        <w:tblBorders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1"/>
        <w:gridCol w:w="1701"/>
        <w:gridCol w:w="1326"/>
        <w:gridCol w:w="1926"/>
        <w:gridCol w:w="1926"/>
        <w:gridCol w:w="1926"/>
        <w:gridCol w:w="1926"/>
      </w:tblGrid>
      <w:tr w:rsidR="003D314C" w:rsidRPr="005039CB" w:rsidTr="00E0045F">
        <w:trPr>
          <w:trHeight w:val="597"/>
        </w:trPr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14C" w:rsidRPr="00B36977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97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Library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14C" w:rsidRPr="00B36977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97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Library Typ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14C" w:rsidRPr="00B36977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97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Insert Size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14C" w:rsidRPr="00B36977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97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Platform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14C" w:rsidRPr="00B36977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97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Read Length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14C" w:rsidRPr="00B36977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97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No. Read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14C" w:rsidRPr="00B36977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97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B3697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</w:tr>
      <w:tr w:rsidR="003D314C" w:rsidRPr="005039CB" w:rsidTr="00E0045F">
        <w:trPr>
          <w:trHeight w:val="597"/>
        </w:trPr>
        <w:tc>
          <w:tcPr>
            <w:tcW w:w="2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14C" w:rsidRPr="00986B7E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986B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s amplic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14C" w:rsidRPr="005039CB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9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ired-end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14C" w:rsidRPr="005039CB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0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14C" w:rsidRPr="005039CB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14C" w:rsidRPr="005039CB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14C" w:rsidRPr="005039CB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754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F754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2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314C" w:rsidRPr="005039CB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754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F754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4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F754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</w:tr>
      <w:tr w:rsidR="003D314C" w:rsidRPr="005039CB" w:rsidTr="00E0045F">
        <w:trPr>
          <w:trHeight w:val="597"/>
        </w:trPr>
        <w:tc>
          <w:tcPr>
            <w:tcW w:w="2751" w:type="dxa"/>
            <w:shd w:val="clear" w:color="auto" w:fill="auto"/>
            <w:noWrap/>
            <w:vAlign w:val="center"/>
            <w:hideMark/>
          </w:tcPr>
          <w:p w:rsidR="003D314C" w:rsidRPr="00910111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otal Transcriptom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D314C" w:rsidRPr="005039CB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9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ired-end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3D314C" w:rsidRPr="005039CB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9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0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3D314C" w:rsidRPr="005039CB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9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xtseq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:rsidR="003D314C" w:rsidRPr="005039CB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:rsidR="003D314C" w:rsidRPr="005039CB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E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268E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268E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0</w:t>
            </w:r>
          </w:p>
        </w:tc>
        <w:tc>
          <w:tcPr>
            <w:tcW w:w="1926" w:type="dxa"/>
            <w:shd w:val="clear" w:color="auto" w:fill="auto"/>
            <w:noWrap/>
            <w:vAlign w:val="center"/>
          </w:tcPr>
          <w:p w:rsidR="003D314C" w:rsidRPr="005039CB" w:rsidRDefault="003D314C" w:rsidP="00E0045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8E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268E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268E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5268E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0</w:t>
            </w:r>
          </w:p>
        </w:tc>
      </w:tr>
    </w:tbl>
    <w:p w:rsidR="00136974" w:rsidRDefault="003D314C">
      <w:bookmarkStart w:id="1" w:name="_GoBack"/>
      <w:bookmarkEnd w:id="1"/>
    </w:p>
    <w:sectPr w:rsidR="00136974" w:rsidSect="003D314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14C"/>
    <w:rsid w:val="00267E01"/>
    <w:rsid w:val="003D314C"/>
    <w:rsid w:val="0094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13DA37-2DC6-41C5-9919-4116F61EA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314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0</Characters>
  <Application>Microsoft Office Word</Application>
  <DocSecurity>0</DocSecurity>
  <Lines>2</Lines>
  <Paragraphs>1</Paragraphs>
  <ScaleCrop>false</ScaleCrop>
  <Company>Microsoft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tjd1222@naver.com</dc:creator>
  <cp:keywords/>
  <dc:description/>
  <cp:lastModifiedBy>wltjd1222@naver.com</cp:lastModifiedBy>
  <cp:revision>1</cp:revision>
  <dcterms:created xsi:type="dcterms:W3CDTF">2018-02-25T12:48:00Z</dcterms:created>
  <dcterms:modified xsi:type="dcterms:W3CDTF">2018-02-25T12:50:00Z</dcterms:modified>
</cp:coreProperties>
</file>